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D2415" w14:textId="09D1A22C" w:rsidR="00C549C4" w:rsidRPr="003936F6" w:rsidRDefault="00C549C4" w:rsidP="00C549C4">
      <w:pPr>
        <w:pStyle w:val="Heading1"/>
        <w:rPr>
          <w:rFonts w:cstheme="majorHAnsi"/>
          <w:i/>
          <w:iCs/>
          <w:color w:val="0E2841"/>
          <w:sz w:val="18"/>
          <w:szCs w:val="18"/>
        </w:rPr>
      </w:pP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S3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ab/>
      </w:r>
      <w:r w:rsidR="00C10BD0">
        <w:rPr>
          <w:rStyle w:val="normaltextrun"/>
          <w:rFonts w:cstheme="majorHAnsi"/>
          <w:b/>
          <w:bCs/>
          <w:color w:val="000000"/>
          <w:sz w:val="22"/>
          <w:szCs w:val="22"/>
        </w:rPr>
        <w:t xml:space="preserve">Table 3 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Power (by Decade and Frailty status (Men)</w:t>
      </w:r>
      <w:r w:rsidRPr="003936F6">
        <w:rPr>
          <w:rStyle w:val="eop"/>
          <w:rFonts w:cstheme="majorHAnsi"/>
          <w:b/>
          <w:bCs/>
          <w:i/>
          <w:iCs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829"/>
        <w:gridCol w:w="837"/>
        <w:gridCol w:w="666"/>
        <w:gridCol w:w="914"/>
        <w:gridCol w:w="824"/>
        <w:gridCol w:w="824"/>
        <w:gridCol w:w="914"/>
        <w:gridCol w:w="853"/>
        <w:gridCol w:w="1251"/>
      </w:tblGrid>
      <w:tr w:rsidR="00C549C4" w:rsidRPr="003936F6" w14:paraId="1168A04B" w14:textId="77777777" w:rsidTr="00A02595">
        <w:trPr>
          <w:trHeight w:val="66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4B3E24D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atus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2A18965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Decade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0C4C449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= 1,898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64F075E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ean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77E6F97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2FD94C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0540D5C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2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2356248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50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3AC37AA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846047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7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3125CC8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‘centile 95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12" w:space="0" w:color="60CAF3"/>
              <w:right w:val="single" w:sz="6" w:space="0" w:color="95DCF7"/>
            </w:tcBorders>
            <w:hideMark/>
          </w:tcPr>
          <w:p w14:paraId="1224309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Kurtosis / Skewness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2604793C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5DA20C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on-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C277F3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247C7B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6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6C6229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1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A2A6DB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1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8BF3A4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6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B2A9B5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0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C97313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5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F47596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.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F3CAEA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0.74 / 0.6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1332FD11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4ABBA5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(n= 1,027)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B18FA7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84CA28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5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F04215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0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C7EAEBC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30256B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BC64E7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1BD728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3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BDFF845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.1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A44245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62 / 1.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0CEF5F92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623386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037052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9CEA00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9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6DE497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8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8B45B8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A281DF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01250F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9B9E5F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2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BB7BEF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.0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327122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15 / 0.7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117B96B5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63226E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D0A511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FD65F6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E1625F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2BC50A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D6DCB5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81D96F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234E5C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2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2600D0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 -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9E0006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0.09 / 0.4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44B85CB6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D514ED5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Pre-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34A1A3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CDDA6B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2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E50E34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02B710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D9D1F9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FD2E21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8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8376EB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2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19EE90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85D775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15 / 0.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19E0A480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FC98D1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(n= 638)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23625B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25285A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3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2DEF24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E022D25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7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48AAE9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759F3D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0ED208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1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406B51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7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05CF99C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02 / 0.6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46DE48A5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A137945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82043C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8D5F35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0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2E5A26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E943A0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7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783455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1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207B47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CA2B98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7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9B465C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4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8B084A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04 / 0.9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2AF1E9E8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895C87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537837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DBB8C6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F0718C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E4E425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5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B53D85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A9FB8E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C8474D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8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082510B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5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26BC1AC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0.04 / 0.4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5EB82C07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DA73DE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Frail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3FD96F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2962ED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690D50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6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D48B02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2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89B915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1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3231B5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4DC613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1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58A9D4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8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1C070E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00 / 0.3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76C93379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A7DE7C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(n= 223)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B3191F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7B96DF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FBBC61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1AC214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6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38552F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CCDCEF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4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E889FE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0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A6B757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6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78790C3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 0.18 / 0.4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6E76829E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FC8905C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C56E65F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CD0B94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E5FDE49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EDF710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4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D0029ED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9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A556A20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79D51F3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6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01BA022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2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3EDAE45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-0.26 / 0.2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C549C4" w:rsidRPr="003936F6" w14:paraId="203F09CF" w14:textId="77777777" w:rsidTr="00A02595">
        <w:trPr>
          <w:trHeight w:val="330"/>
        </w:trPr>
        <w:tc>
          <w:tcPr>
            <w:tcW w:w="11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37DEBA5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  <w:b/>
                <w:bCs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 </w:t>
            </w:r>
            <w:r w:rsidRPr="003936F6">
              <w:rPr>
                <w:rStyle w:val="eop"/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20C609B6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86F4CC1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10E0667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2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0BC7178E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3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FDF6AE4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8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6914918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1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551FED0A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2.5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4D58248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3.4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6" w:space="0" w:color="95DCF7"/>
              <w:left w:val="single" w:sz="6" w:space="0" w:color="95DCF7"/>
              <w:bottom w:val="single" w:sz="6" w:space="0" w:color="95DCF7"/>
              <w:right w:val="single" w:sz="6" w:space="0" w:color="95DCF7"/>
            </w:tcBorders>
            <w:hideMark/>
          </w:tcPr>
          <w:p w14:paraId="4DF3E257" w14:textId="77777777" w:rsidR="00C549C4" w:rsidRPr="003936F6" w:rsidRDefault="00C549C4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</w:rPr>
              <w:t>1.37 / 0.9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</w:tbl>
    <w:p w14:paraId="2D681AC0" w14:textId="77777777" w:rsidR="00C549C4" w:rsidRPr="003936F6" w:rsidRDefault="00C549C4" w:rsidP="00C549C4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023A693C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C4"/>
    <w:rsid w:val="00004583"/>
    <w:rsid w:val="001C09F2"/>
    <w:rsid w:val="00271002"/>
    <w:rsid w:val="002C2ADD"/>
    <w:rsid w:val="003B3A5E"/>
    <w:rsid w:val="0052530E"/>
    <w:rsid w:val="00646C47"/>
    <w:rsid w:val="008361E1"/>
    <w:rsid w:val="00AD5D2F"/>
    <w:rsid w:val="00B7655A"/>
    <w:rsid w:val="00C10BD0"/>
    <w:rsid w:val="00C318B6"/>
    <w:rsid w:val="00C549C4"/>
    <w:rsid w:val="00C70E78"/>
    <w:rsid w:val="00CE02E7"/>
    <w:rsid w:val="00D96923"/>
    <w:rsid w:val="00DE1FCF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1CDC7"/>
  <w15:chartTrackingRefBased/>
  <w15:docId w15:val="{F1BEE264-65E8-3F40-BDE1-6F1AF145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9C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9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9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9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9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9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9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9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9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9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9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9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9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4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9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4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9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4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9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49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9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9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9C4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C549C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C549C4"/>
  </w:style>
  <w:style w:type="character" w:customStyle="1" w:styleId="normaltextrun">
    <w:name w:val="normaltextrun"/>
    <w:basedOn w:val="DefaultParagraphFont"/>
    <w:rsid w:val="00C5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3</cp:revision>
  <dcterms:created xsi:type="dcterms:W3CDTF">2026-06-10T08:41:00Z</dcterms:created>
  <dcterms:modified xsi:type="dcterms:W3CDTF">2026-06-1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4EAA14-1D36-4F78-B6E6-2E1B2BA376D3</vt:lpwstr>
  </property>
</Properties>
</file>